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3: Table S3.</w:t>
      </w:r>
      <w:r>
        <w:rPr>
          <w:rFonts w:cs="Times New Roman" w:ascii="Times New Roman" w:hAnsi="Times New Roman"/>
        </w:rPr>
        <w:t xml:space="preserve"> Direct comparison of means VAS, WOMAC (total, pain, stiffness and function), Lequesne actual and difference score according to treatment.     </w:t>
      </w:r>
    </w:p>
    <w:tbl>
      <w:tblPr>
        <w:tblW w:w="13256" w:type="dxa"/>
        <w:jc w:val="left"/>
        <w:tblInd w:w="-10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2"/>
        <w:gridCol w:w="1559"/>
        <w:gridCol w:w="425"/>
        <w:gridCol w:w="709"/>
        <w:gridCol w:w="142"/>
        <w:gridCol w:w="1913"/>
        <w:gridCol w:w="1205"/>
        <w:gridCol w:w="2126"/>
        <w:gridCol w:w="1276"/>
        <w:gridCol w:w="1843"/>
      </w:tblGrid>
      <w:tr>
        <w:trPr>
          <w:trHeight w:val="285" w:hRule="atLeast"/>
        </w:trPr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Outc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bidi="th-TH"/>
              </w:rPr>
              <w:t xml:space="preserve"> a</w:t>
            </w:r>
          </w:p>
        </w:tc>
        <w:tc>
          <w:tcPr>
            <w:tcW w:w="31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Active treatment</w:t>
            </w:r>
          </w:p>
        </w:tc>
        <w:tc>
          <w:tcPr>
            <w:tcW w:w="64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Comparator</w:t>
            </w:r>
          </w:p>
        </w:tc>
      </w:tr>
      <w:tr>
        <w:trPr>
          <w:trHeight w:val="136" w:hRule="atLeast"/>
        </w:trPr>
        <w:tc>
          <w:tcPr>
            <w:tcW w:w="20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31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Treatment</w:t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NSAIDs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Placebo</w:t>
            </w:r>
          </w:p>
        </w:tc>
      </w:tr>
      <w:tr>
        <w:trPr>
          <w:trHeight w:val="405" w:hRule="atLeast"/>
        </w:trPr>
        <w:tc>
          <w:tcPr>
            <w:tcW w:w="2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bidi="th-TH"/>
              </w:rPr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No. of participant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, mean(SD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No. of participa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, mean(S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No. of participa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, mean(SD)</w:t>
            </w:r>
          </w:p>
        </w:tc>
      </w:tr>
      <w:tr>
        <w:trPr>
          <w:trHeight w:val="73" w:hRule="atLeast"/>
        </w:trPr>
        <w:tc>
          <w:tcPr>
            <w:tcW w:w="1325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Pain score</w:t>
            </w:r>
          </w:p>
        </w:tc>
      </w:tr>
      <w:tr>
        <w:trPr>
          <w:trHeight w:val="135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 xml:space="preserve">Glucosamine 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05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Pujalte JM, (1980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10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3.13 (0.63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5.9 (1.98)</w:t>
            </w:r>
          </w:p>
        </w:tc>
      </w:tr>
      <w:tr>
        <w:trPr>
          <w:trHeight w:val="151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Rindone JP, (2000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4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4.9 (2.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 (2.2)</w:t>
            </w:r>
          </w:p>
        </w:tc>
      </w:tr>
      <w:tr>
        <w:trPr>
          <w:trHeight w:val="151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Mudhu K, (2013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3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2.93 (2.0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 (2.08)</w:t>
            </w:r>
          </w:p>
        </w:tc>
      </w:tr>
      <w:tr>
        <w:trPr>
          <w:trHeight w:val="8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 </w:t>
            </w:r>
          </w:p>
        </w:tc>
        <w:tc>
          <w:tcPr>
            <w:tcW w:w="9214" w:type="dxa"/>
            <w:gridSpan w:val="7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44 (-3.01, 0.12)</w:t>
            </w:r>
          </w:p>
        </w:tc>
      </w:tr>
      <w:tr>
        <w:trPr>
          <w:trHeight w:val="207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pes VA, (1982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1.6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1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iu GX(1998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91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(4.07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(2.8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22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0 (-1.67, -0.14 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2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80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machari B</w:t>
            </w: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 xml:space="preserve"> (2009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28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 xml:space="preserve"> (1.193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6.03(1.3)</w:t>
            </w:r>
          </w:p>
        </w:tc>
      </w:tr>
      <w:tr>
        <w:trPr>
          <w:trHeight w:val="81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M, (199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4.0 (2.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.8 (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7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4.8 (2.4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3 (-2.82, -1.64)*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 WJ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VAS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86 (1.9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73 (1.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S</w:t>
            </w:r>
          </w:p>
        </w:tc>
        <w:tc>
          <w:tcPr>
            <w:tcW w:w="921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 (-0.29, 0.5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, (1999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Total WOMA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Scor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 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7 (19.50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57 (19.30)</w:t>
            </w:r>
          </w:p>
        </w:tc>
      </w:tr>
      <w:tr>
        <w:trPr>
          <w:trHeight w:val="339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L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Total WOMAC score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 (17.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8 (22.7)</w:t>
            </w:r>
          </w:p>
        </w:tc>
      </w:tr>
      <w:tr>
        <w:trPr>
          <w:trHeight w:val="125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7 (-11.26, 22.6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25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uthrenoo W, (2007) 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Total WOMAC scor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6.67 (17.76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35.86 (27.69) 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velka K, (2007) 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0.36 (20.45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9.4 (21.87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 chang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84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 xml:space="preserve">Total WOMAC change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 (8.72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 (8.7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4 (15.5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 (18.1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 (13.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 (13.5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9 (14.7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2 (16.1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9 (15.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1 (17.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9 (15.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5 (13.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9 (-4.14, -0.83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, (1999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ain WOMAC scor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 (4.01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5 (4.1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O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 (4.6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5.43 (4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 (4.5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L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8 (3.5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8 (4.2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mus D (2013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 (0.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 (1.9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 (-1.33, 1.4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uthrenoo W, (2007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ain WOMAC scor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.32 (3.53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.05 (3.53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7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4.36 (1.49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4.2 (1.6)</w:t>
            </w:r>
          </w:p>
        </w:tc>
      </w:tr>
      <w:tr>
        <w:trPr>
          <w:trHeight w:val="161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 chang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Pain WOMAC scor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 (2.56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 (11.1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ister JY, (2001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5 (3.7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 (4.4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1 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 (3.92)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 (4.1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.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 (3.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3.36 (4.62)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4 (4.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4 (4.57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 (3.15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 (3.64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6 (16.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 (19.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6 (4.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 (2.7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 9(1.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 (1.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pra A (2013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2(3.2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(3.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woh CK (201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8(4.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18(10.67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5(-1.18, -0.32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 (-1.5, 1.3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 ch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, (1999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Stiffness WOMAC scor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 (1.81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 (1.7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O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 (2.0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67 (2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 (1.95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L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 (0.79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 (1.01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 (-0.381, 0.56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21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uthrenoo W, (2007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6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.44(1.49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28 (2.2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68 (1.8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8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.52 (2.0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machari B (2009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8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.82 (1.35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.06 (2.31)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81 (-1.200, -0.162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 ch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1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Stiffness WOMAC scor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 (1.95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(1.1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 (1.6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 (1.9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 (1.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 (1.5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9 (2.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66 (2.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6 (2.0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 (0.96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 (0.7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39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 (1.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 (1.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1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0.14(1.05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0.09 (0.96)</w:t>
            </w:r>
          </w:p>
        </w:tc>
      </w:tr>
      <w:tr>
        <w:trPr>
          <w:trHeight w:val="123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9 (-0.063, 0.02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23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upt JB, (1999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Function WOMAC scor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8 (14.7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7 (14.1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O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7 (15.5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0 (15.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1 (14.9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L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08 (12.5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5 (16.3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mus (2013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(2.9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9 (1.13)</w:t>
            </w:r>
          </w:p>
        </w:tc>
      </w:tr>
      <w:tr>
        <w:trPr>
          <w:trHeight w:val="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8(-5.96, -3.59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 WJ, (2006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Function WOMAC scor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7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2.31 (9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4.60 (9.8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uthrenoo W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1.91 (12.9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5.56 (20.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71" w:type="dxa"/>
            <w:gridSpan w:val="6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721 (-18.833, 3.3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2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1.76 (14.6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8.2 (15.6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hmachari B (2009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8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4.51 (13.4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.6 (13.0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637 (-10.500, -2.775)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  <w:t>Score chan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Function WOMAC scor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 (7.18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 (6.15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ister JY, (2001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 (9.6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 (13.7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bere J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2 (10.8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2 (12.7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Alindon T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 (9.5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(9.6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gg D, (2006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89 (15.5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289.3 (34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09 (14.51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2 (10.5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 (11.47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stedt J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6 (15.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7 (18.4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9.8 (1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7.5 (9.8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1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69 (1.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0.38 (1.3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pra (2013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8.12(11.0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6.93(10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98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 (-1.98, 0.8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                         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84 (-2.95, 4.6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ler FH, (1994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actual Lequesne score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94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9.6 (5.82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9.6 (5.8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525" w:hRule="atLeast"/>
        </w:trPr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ck W, (1994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actual Lequesne 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20</w:t>
            </w:r>
          </w:p>
        </w:tc>
        <w:tc>
          <w:tcPr>
            <w:tcW w:w="20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.4 (5.48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.4 (4.4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uyen M, (1994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actual Lequesne score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 (4.6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6.9 (4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7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8.4 (4.1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Lequesne score change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1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7 (2.56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0.82 (1.5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rero-Beaumont G, (2007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Lequesne score change 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6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3.1 (4.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9 (3.64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-1.03 (-1.34, -0.72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gados M, (2001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Lequesne score change 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 (4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 (4.2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m T, (2004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 xml:space="preserve">Lequesne score change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8 (14.7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9 (16.9)</w:t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-0.704, 0.70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lucosamine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6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ister JY, (2001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Joint space widt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(0.79)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 (0.95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velka K, (2002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Joint space widt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(0.51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0.1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1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wasaki T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Joint space widt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1.0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 (1.0)</w:t>
            </w:r>
          </w:p>
        </w:tc>
      </w:tr>
      <w:tr>
        <w:trPr>
          <w:trHeight w:val="296" w:hRule="atLeast"/>
        </w:trPr>
        <w:tc>
          <w:tcPr>
            <w:tcW w:w="19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zendaal R, (2008)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Joint space widt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2055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4 (0.32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7 (0.32)</w:t>
            </w:r>
          </w:p>
        </w:tc>
      </w:tr>
      <w:tr>
        <w:trPr>
          <w:trHeight w:val="149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D (95%CI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37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 (-0.232, 0.24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acere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135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gados M, (2001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pacing w:before="0" w:after="0"/>
              <w:ind w:left="0" w:right="-330" w:hanging="0"/>
              <w:contextualSpacing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Joint  space widt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246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  <w:t>0.18 (0.25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2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outcome score: VAS, total WOMAC, pain WOMAC, stiffness WOMAC, function WOMAC, actual Lequesne, Lequesne score change, joint space width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statistically significant difference (P &lt; 0.05)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Times New Roman" w:cs="Cambri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Cambria" w:hAnsi="Cambria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Times New Roman" w:cs="Cambr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ahoma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Cambria" w:hAnsi="Cambria" w:eastAsia="Times New Roman" w:cs="Cambria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eastAsia="Times New Roman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Arial" w:hAnsi="Arial" w:eastAsia="Times New Roman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Arial" w:hAnsi="Arial" w:eastAsia="Times New Roman" w:cs="Aria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cxs5">
    <w:name w:val="ecxs5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mbria" w:hAnsi="Cambria" w:eastAsia="Cambria" w:cs="Cordia New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Arial" w:hAnsi="Lucida Grande;Arial" w:eastAsia="Cambria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mbri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  <w:lang w:bidi="th-TH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3:00Z</dcterms:created>
  <dc:creator>jsarador</dc:creator>
  <dc:description/>
  <cp:keywords/>
  <dc:language>en-US</dc:language>
  <cp:lastModifiedBy>Kyle Espancho</cp:lastModifiedBy>
  <dcterms:modified xsi:type="dcterms:W3CDTF">2015-03-10T01:44:00Z</dcterms:modified>
  <cp:revision>2</cp:revision>
  <dc:subject/>
  <dc:title/>
</cp:coreProperties>
</file>